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F1D36" w14:textId="511F47A8" w:rsidR="0063546E" w:rsidRPr="00BA0AD5" w:rsidRDefault="00141C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0AD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6127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A0AD5">
        <w:rPr>
          <w:rFonts w:ascii="Times New Roman" w:hAnsi="Times New Roman" w:cs="Times New Roman"/>
          <w:b/>
          <w:bCs/>
          <w:sz w:val="24"/>
          <w:szCs w:val="24"/>
        </w:rPr>
        <w:t xml:space="preserve"> Table. Bivariate correlations by gender (</w:t>
      </w:r>
      <w:r w:rsidR="00CC623B" w:rsidRPr="00BA0AD5">
        <w:rPr>
          <w:rFonts w:ascii="Times New Roman" w:hAnsi="Times New Roman" w:cs="Times New Roman"/>
          <w:b/>
          <w:bCs/>
          <w:sz w:val="24"/>
          <w:szCs w:val="24"/>
        </w:rPr>
        <w:t>boys</w:t>
      </w:r>
      <w:r w:rsidRPr="00BA0AD5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CC623B" w:rsidRPr="00BA0AD5">
        <w:rPr>
          <w:rFonts w:ascii="Times New Roman" w:hAnsi="Times New Roman" w:cs="Times New Roman"/>
          <w:b/>
          <w:bCs/>
          <w:sz w:val="24"/>
          <w:szCs w:val="24"/>
        </w:rPr>
        <w:t>girls</w:t>
      </w:r>
      <w:r w:rsidRPr="00BA0AD5">
        <w:rPr>
          <w:rFonts w:ascii="Times New Roman" w:hAnsi="Times New Roman" w:cs="Times New Roman"/>
          <w:b/>
          <w:bCs/>
          <w:sz w:val="24"/>
          <w:szCs w:val="24"/>
        </w:rPr>
        <w:t>) for age, psychopathy, sadism, self-esteem, cognitive empathy, affective empathy, and negative social potency, and trolling</w:t>
      </w:r>
    </w:p>
    <w:tbl>
      <w:tblPr>
        <w:tblW w:w="1327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75"/>
        <w:gridCol w:w="1125"/>
        <w:gridCol w:w="1125"/>
        <w:gridCol w:w="1125"/>
        <w:gridCol w:w="1125"/>
        <w:gridCol w:w="1125"/>
        <w:gridCol w:w="1125"/>
        <w:gridCol w:w="1125"/>
        <w:gridCol w:w="1125"/>
      </w:tblGrid>
      <w:tr w:rsidR="00CE6586" w:rsidRPr="00BA0AD5" w14:paraId="138CB748" w14:textId="45590D56" w:rsidTr="00CE6586">
        <w:trPr>
          <w:trHeight w:val="300"/>
        </w:trPr>
        <w:tc>
          <w:tcPr>
            <w:tcW w:w="4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2B4DD0" w14:textId="77777777" w:rsidR="00CE6586" w:rsidRPr="00BA0AD5" w:rsidRDefault="00CE6586" w:rsidP="00141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551601" w14:textId="380CD41E" w:rsidR="00CE6586" w:rsidRPr="00BA0AD5" w:rsidRDefault="00CE6586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DFA24E" w14:textId="5F3265CD" w:rsidR="00CE6586" w:rsidRPr="00BA0AD5" w:rsidRDefault="00CE6586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625B7D" w14:textId="2B7860AF" w:rsidR="00CE6586" w:rsidRPr="00BA0AD5" w:rsidRDefault="00CE6586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5C7305" w14:textId="4421F30A" w:rsidR="00CE6586" w:rsidRPr="00BA0AD5" w:rsidRDefault="00CE6586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B571E3" w14:textId="65759BD3" w:rsidR="00CE6586" w:rsidRPr="00BA0AD5" w:rsidRDefault="00CE6586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DF0109" w14:textId="6BE7DBA5" w:rsidR="00CE6586" w:rsidRPr="00BA0AD5" w:rsidRDefault="00CE6586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377B94" w14:textId="38E23BA8" w:rsidR="00CE6586" w:rsidRPr="00BA0AD5" w:rsidRDefault="00CE6586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16AEC" w14:textId="0D7C93A2" w:rsidR="00CE6586" w:rsidRPr="00BA0AD5" w:rsidRDefault="00CE6586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</w:tr>
      <w:tr w:rsidR="007F5902" w:rsidRPr="00BA0AD5" w14:paraId="0C857278" w14:textId="284F8892" w:rsidTr="007F5902">
        <w:trPr>
          <w:trHeight w:val="300"/>
        </w:trPr>
        <w:tc>
          <w:tcPr>
            <w:tcW w:w="4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6008D2" w14:textId="77777777" w:rsidR="007F5902" w:rsidRPr="00BA0AD5" w:rsidRDefault="007F5902" w:rsidP="007F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1. Age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3F1497" w14:textId="5A177977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355291" w14:textId="519BB77A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AD30A8" w14:textId="5DDA96B7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308EC6" w14:textId="4A02EAC7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E2116E" w14:textId="25D4CAB1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C37817" w14:textId="6F70A477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E2B6A3" w14:textId="4F6263F6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722A8" w14:textId="0CA1C297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</w:tr>
      <w:tr w:rsidR="007F5902" w:rsidRPr="00BA0AD5" w14:paraId="0A1C73AA" w14:textId="743943CC" w:rsidTr="00CE6586">
        <w:trPr>
          <w:trHeight w:val="300"/>
        </w:trPr>
        <w:tc>
          <w:tcPr>
            <w:tcW w:w="4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A9E116" w14:textId="7CDE0E6C" w:rsidR="007F5902" w:rsidRPr="00BA0AD5" w:rsidRDefault="007F5902" w:rsidP="007F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2. Psychopathy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2CF99C" w14:textId="34B2D5C0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1585BF" w14:textId="4BBEF7BF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B8B94A" w14:textId="783341C9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52***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A941F9" w14:textId="0D79D345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54AB1F" w14:textId="15AAAABA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35B0E8" w14:textId="1C6B5696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.37***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D09CCF" w14:textId="5CE566DF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56***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ACEDC" w14:textId="616FAF55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24*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</w:tr>
      <w:tr w:rsidR="007F5902" w:rsidRPr="00BA0AD5" w14:paraId="0BF437F4" w14:textId="720EC189" w:rsidTr="00CE6586">
        <w:trPr>
          <w:trHeight w:val="300"/>
        </w:trPr>
        <w:tc>
          <w:tcPr>
            <w:tcW w:w="4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8DF8A9" w14:textId="330DD1B7" w:rsidR="007F5902" w:rsidRPr="00BA0AD5" w:rsidRDefault="007F5902" w:rsidP="007F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3. Sadism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890BD6" w14:textId="3BF2DC02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CC6834" w14:textId="26570030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53***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C646AA" w14:textId="14A63EB3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91D54D" w14:textId="48C0254E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B0DA65" w14:textId="0E63F7BB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B70C11" w14:textId="2C2384F8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.31**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56A491" w14:textId="2E2C6982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69***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38906" w14:textId="69B0F53C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</w:tr>
      <w:tr w:rsidR="007F5902" w:rsidRPr="00BA0AD5" w14:paraId="3097269B" w14:textId="5D4C8684" w:rsidTr="00CE6586">
        <w:trPr>
          <w:trHeight w:val="362"/>
        </w:trPr>
        <w:tc>
          <w:tcPr>
            <w:tcW w:w="4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13470F" w14:textId="2B16A488" w:rsidR="007F5902" w:rsidRPr="00BA0AD5" w:rsidRDefault="007F5902" w:rsidP="007F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4. Self-esteem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99E5DE" w14:textId="123D0E76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301CAE" w14:textId="250DD2D3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C91575" w14:textId="787143F5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48DF9A" w14:textId="44BCE227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B6F654" w14:textId="1D3CC677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14D71E" w14:textId="3F9683F8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8D9B9A" w14:textId="1B92F3D9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.00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15FE6" w14:textId="0C51988A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</w:tr>
      <w:tr w:rsidR="007F5902" w:rsidRPr="00BA0AD5" w14:paraId="0DB10F60" w14:textId="0A58F49E" w:rsidTr="00CE6586">
        <w:trPr>
          <w:trHeight w:val="300"/>
        </w:trPr>
        <w:tc>
          <w:tcPr>
            <w:tcW w:w="4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B0E2F9" w14:textId="4B1648F5" w:rsidR="007F5902" w:rsidRPr="00BA0AD5" w:rsidRDefault="007F5902" w:rsidP="007F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5. Cognitive empathy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00478E" w14:textId="4DB687FF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2146C0" w14:textId="315598A3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A421F8" w14:textId="3921A757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B8086C" w14:textId="359406DC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.17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281590" w14:textId="3BCD6907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D018BF" w14:textId="5242F3C7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31**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520C5C" w14:textId="1A742297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D00C2" w14:textId="6D8F0902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</w:tr>
      <w:tr w:rsidR="007F5902" w:rsidRPr="00BA0AD5" w14:paraId="5D761661" w14:textId="3502BE29" w:rsidTr="00CE6586">
        <w:trPr>
          <w:trHeight w:val="300"/>
        </w:trPr>
        <w:tc>
          <w:tcPr>
            <w:tcW w:w="4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A78335" w14:textId="77CA816A" w:rsidR="007F5902" w:rsidRPr="00BA0AD5" w:rsidRDefault="007F5902" w:rsidP="007F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6. Affective empathy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615DF9" w14:textId="63E48287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7D89BB" w14:textId="01E49E35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19AAEA" w14:textId="18C8F343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BEC6FF" w14:textId="0AA70AB6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.32*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E5055E" w14:textId="232E49F0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0BD418" w14:textId="23598B43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D47AC0" w14:textId="1865FDFA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.28**</w:t>
            </w:r>
            <w:r w:rsidR="002A4C2D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600C3" w14:textId="3D4054CB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  <w:r w:rsidR="002A4C2D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</w:tr>
      <w:tr w:rsidR="007F5902" w:rsidRPr="00BA0AD5" w14:paraId="338E2CF1" w14:textId="299818D3" w:rsidTr="00CE6586">
        <w:trPr>
          <w:trHeight w:val="396"/>
        </w:trPr>
        <w:tc>
          <w:tcPr>
            <w:tcW w:w="4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456008" w14:textId="08FEE271" w:rsidR="007F5902" w:rsidRPr="00BA0AD5" w:rsidRDefault="007F5902" w:rsidP="007F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7. Negative social potency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81CFBF" w14:textId="03467AF8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AF5E3A" w14:textId="27A82ACF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59***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BEB4BB" w14:textId="16C567D1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69***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2845B8" w14:textId="0E52DA72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07913D" w14:textId="41D74A7D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5BB27E" w14:textId="6D50150A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  <w:r w:rsidR="002A4C2D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DB63BE" w14:textId="6801C636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D2447" w14:textId="36E53988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33**</w:t>
            </w:r>
            <w:r w:rsidR="002A4C2D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</w:tr>
      <w:tr w:rsidR="007F5902" w:rsidRPr="00BA0AD5" w14:paraId="17F7D609" w14:textId="6C659886" w:rsidTr="00CE6586">
        <w:trPr>
          <w:trHeight w:val="300"/>
        </w:trPr>
        <w:tc>
          <w:tcPr>
            <w:tcW w:w="4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5EE6E0" w14:textId="3626B600" w:rsidR="007F5902" w:rsidRPr="00BA0AD5" w:rsidRDefault="007F5902" w:rsidP="007F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8. Trolling 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CC0A9A" w14:textId="3C91CBE0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D4AA90" w14:textId="2024C9A8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59***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A02A9C" w14:textId="243FCACE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46***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8F6369" w14:textId="25B6FC2B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E58A96" w14:textId="7E479034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  <w:r w:rsidR="00E824A9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02755B" w14:textId="24C363C9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  <w:r w:rsidR="002A4C2D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5D0E3C" w14:textId="0493D87F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.60***</w:t>
            </w:r>
            <w:r w:rsidR="002A4C2D" w:rsidRPr="00BA0A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939A1" w14:textId="61448D29" w:rsidR="007F5902" w:rsidRPr="00BA0AD5" w:rsidRDefault="007F5902" w:rsidP="000612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A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C3D9321" w14:textId="087E2E78" w:rsidR="00141C54" w:rsidRPr="00BA0AD5" w:rsidRDefault="00141C54">
      <w:pPr>
        <w:rPr>
          <w:rFonts w:ascii="Times New Roman" w:hAnsi="Times New Roman" w:cs="Times New Roman"/>
          <w:sz w:val="24"/>
          <w:szCs w:val="24"/>
        </w:rPr>
      </w:pPr>
      <w:r w:rsidRPr="00BA0AD5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Note.</w:t>
      </w:r>
      <w:r w:rsidRPr="00BA0AD5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*</w:t>
      </w:r>
      <w:r w:rsidRPr="00BA0AD5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p</w:t>
      </w:r>
      <w:r w:rsidRPr="00BA0AD5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&lt; .05, **</w:t>
      </w:r>
      <w:r w:rsidRPr="00BA0AD5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p</w:t>
      </w:r>
      <w:r w:rsidRPr="00BA0AD5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&lt; .01</w:t>
      </w:r>
      <w:r w:rsidR="001F3A77" w:rsidRPr="00BA0AD5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***</w:t>
      </w:r>
      <w:r w:rsidR="001F3A77" w:rsidRPr="00BA0AD5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p</w:t>
      </w:r>
      <w:r w:rsidR="001F3A77" w:rsidRPr="00BA0AD5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&lt; .001; Correlations coefficients above diagonal line are for girls, correlations coefficients below diagonal line </w:t>
      </w:r>
      <w:proofErr w:type="gramStart"/>
      <w:r w:rsidR="001F3A77" w:rsidRPr="00BA0AD5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re</w:t>
      </w:r>
      <w:proofErr w:type="gramEnd"/>
      <w:r w:rsidR="001F3A77" w:rsidRPr="00BA0AD5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boys; different subscript indicates correlations between </w:t>
      </w:r>
      <w:r w:rsidR="00CC623B" w:rsidRPr="00BA0AD5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boys and girls </w:t>
      </w:r>
      <w:r w:rsidR="001F3A77" w:rsidRPr="00BA0AD5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iffer at Fisher’s </w:t>
      </w:r>
      <w:r w:rsidR="001F3A77" w:rsidRPr="00BA0AD5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z</w:t>
      </w:r>
      <w:r w:rsidR="001F3A77" w:rsidRPr="00BA0AD5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="001F3A77" w:rsidRPr="00BA0AD5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p</w:t>
      </w:r>
      <w:r w:rsidR="001F3A77" w:rsidRPr="00BA0AD5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&lt; .05.</w:t>
      </w:r>
    </w:p>
    <w:sectPr w:rsidR="00141C54" w:rsidRPr="00BA0AD5" w:rsidSect="00141C5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C54"/>
    <w:rsid w:val="0006127D"/>
    <w:rsid w:val="00141C54"/>
    <w:rsid w:val="001F3A77"/>
    <w:rsid w:val="002A4C2D"/>
    <w:rsid w:val="0063546E"/>
    <w:rsid w:val="007F5902"/>
    <w:rsid w:val="00BA0AD5"/>
    <w:rsid w:val="00CC623B"/>
    <w:rsid w:val="00CE6586"/>
    <w:rsid w:val="00D15009"/>
    <w:rsid w:val="00E824A9"/>
    <w:rsid w:val="00EA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22768"/>
  <w15:chartTrackingRefBased/>
  <w15:docId w15:val="{569B9F2A-0DC4-4E05-8978-F04F4C02D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141C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9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38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05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74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95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28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39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43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2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61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78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35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63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17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910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90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1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61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66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35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96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87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11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83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64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35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20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19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07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1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60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84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21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5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40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02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31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6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31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94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66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09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56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66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07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9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8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4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35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6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9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06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48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85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63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56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53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4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90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93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0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15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32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7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11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65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37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8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63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13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59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8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4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36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79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15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83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67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36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68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6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89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66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19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82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35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98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3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44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1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52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2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9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96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20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84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1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15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27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03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7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13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16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55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45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2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57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96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0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0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79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65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2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41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36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02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98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38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0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7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32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43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60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8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72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26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7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38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45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7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84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87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43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66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1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13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1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54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32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23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71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53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06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44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86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90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97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99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13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52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73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36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03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72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4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73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12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0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81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6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50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07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42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8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24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38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65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54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32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0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21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98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67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67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8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87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69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77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02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52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63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06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12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3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45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04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95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02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98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9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41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19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59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76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50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1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52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41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79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16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48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18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73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13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02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20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1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80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23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38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86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2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1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71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02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0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19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9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96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5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29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46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60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51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8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35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46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28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94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76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8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23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7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71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66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82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14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84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97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16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65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1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30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2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37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7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25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1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79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76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43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6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8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36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82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39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85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8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94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37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73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9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00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15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45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69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00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8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39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96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1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2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66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78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77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0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03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54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81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91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10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19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97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2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30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69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5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23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77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49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64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45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8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56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1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29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06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03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66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47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51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07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3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0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50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8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14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24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44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37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49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8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54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79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7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5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67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26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09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20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9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5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29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36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40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76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36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19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21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52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4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99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8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20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9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20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18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25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0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66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7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70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04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58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6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ta March</dc:creator>
  <cp:keywords/>
  <dc:description/>
  <cp:lastModifiedBy>Jessica Marrington</cp:lastModifiedBy>
  <cp:revision>2</cp:revision>
  <dcterms:created xsi:type="dcterms:W3CDTF">2023-03-24T07:35:00Z</dcterms:created>
  <dcterms:modified xsi:type="dcterms:W3CDTF">2023-03-24T07:35:00Z</dcterms:modified>
</cp:coreProperties>
</file>